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6BF" w:rsidRDefault="00E57F5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S1. </w:t>
      </w:r>
      <w:r>
        <w:rPr>
          <w:rFonts w:ascii="Arial" w:eastAsia="Arial" w:hAnsi="Arial" w:cs="Arial"/>
          <w:b/>
          <w:i/>
          <w:sz w:val="22"/>
          <w:szCs w:val="22"/>
        </w:rPr>
        <w:t>In vivo</w:t>
      </w:r>
      <w:r>
        <w:rPr>
          <w:rFonts w:ascii="Arial" w:eastAsia="Arial" w:hAnsi="Arial" w:cs="Arial"/>
          <w:b/>
          <w:sz w:val="22"/>
          <w:szCs w:val="22"/>
        </w:rPr>
        <w:t xml:space="preserve"> data associated with experimental results in Figure</w:t>
      </w:r>
      <w:r w:rsidR="001069D7">
        <w:rPr>
          <w:rFonts w:ascii="Arial" w:eastAsia="Arial" w:hAnsi="Arial" w:cs="Arial"/>
          <w:b/>
          <w:sz w:val="22"/>
          <w:szCs w:val="22"/>
        </w:rPr>
        <w:t>s</w:t>
      </w:r>
      <w:r>
        <w:rPr>
          <w:rFonts w:ascii="Arial" w:eastAsia="Arial" w:hAnsi="Arial" w:cs="Arial"/>
          <w:b/>
          <w:sz w:val="22"/>
          <w:szCs w:val="22"/>
        </w:rPr>
        <w:t xml:space="preserve"> 1, 2, 4, 5</w:t>
      </w:r>
      <w:r w:rsidR="001069D7">
        <w:rPr>
          <w:rFonts w:ascii="Arial" w:eastAsia="Arial" w:hAnsi="Arial" w:cs="Arial"/>
          <w:b/>
          <w:sz w:val="22"/>
          <w:szCs w:val="22"/>
        </w:rPr>
        <w:t>,</w:t>
      </w:r>
      <w:r>
        <w:rPr>
          <w:rFonts w:ascii="Arial" w:eastAsia="Arial" w:hAnsi="Arial" w:cs="Arial"/>
          <w:b/>
          <w:sz w:val="22"/>
          <w:szCs w:val="22"/>
        </w:rPr>
        <w:t xml:space="preserve"> and 7. </w:t>
      </w:r>
    </w:p>
    <w:tbl>
      <w:tblPr>
        <w:tblStyle w:val="a"/>
        <w:tblW w:w="9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200" w:firstRow="0" w:lastRow="0" w:firstColumn="0" w:lastColumn="0" w:noHBand="1" w:noVBand="0"/>
      </w:tblPr>
      <w:tblGrid>
        <w:gridCol w:w="885"/>
        <w:gridCol w:w="1830"/>
        <w:gridCol w:w="1830"/>
        <w:gridCol w:w="810"/>
        <w:gridCol w:w="870"/>
        <w:gridCol w:w="1815"/>
        <w:gridCol w:w="930"/>
        <w:gridCol w:w="840"/>
      </w:tblGrid>
      <w:tr w:rsidR="006726BF">
        <w:tc>
          <w:tcPr>
            <w:tcW w:w="885" w:type="dxa"/>
            <w:tcBorders>
              <w:bottom w:val="single" w:sz="4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igure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reatment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shd w:val="clear" w:color="auto" w:fill="BFBFBF"/>
          </w:tcPr>
          <w:p w:rsidR="006726BF" w:rsidRDefault="00E57F52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Hookworm burden                             (% reduction)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shd w:val="clear" w:color="auto" w:fill="BFBFBF"/>
          </w:tcPr>
          <w:p w:rsidR="006726BF" w:rsidRDefault="00E57F52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ecal egg counts</w:t>
            </w:r>
          </w:p>
          <w:p w:rsidR="006726BF" w:rsidRDefault="00E57F52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(% reduction)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6726BF">
        <w:tc>
          <w:tcPr>
            <w:tcW w:w="885" w:type="dxa"/>
            <w:tcBorders>
              <w:top w:val="single" w:sz="4" w:space="0" w:color="000000"/>
              <w:left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A,B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trol (water)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7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942 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</w:tr>
      <w:tr w:rsidR="006726BF">
        <w:tc>
          <w:tcPr>
            <w:tcW w:w="885" w:type="dxa"/>
            <w:tcBorders>
              <w:left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.3 (-1.7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6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92 (25.5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5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2</w:t>
            </w:r>
          </w:p>
        </w:tc>
      </w:tr>
      <w:tr w:rsidR="006726BF">
        <w:tc>
          <w:tcPr>
            <w:tcW w:w="885" w:type="dxa"/>
            <w:tcBorders>
              <w:left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mg/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0 (21.6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3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9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67 (11.0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5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</w:t>
            </w:r>
          </w:p>
        </w:tc>
      </w:tr>
      <w:tr w:rsidR="006726BF"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A,B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mg/kg TrBD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5.7 (84.0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3 (90.4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7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6</w:t>
            </w:r>
          </w:p>
        </w:tc>
      </w:tr>
      <w:tr w:rsidR="006726BF"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C,D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trol (water)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5.6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180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</w:tr>
      <w:tr w:rsidR="006726BF">
        <w:tc>
          <w:tcPr>
            <w:tcW w:w="885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C,D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TrBD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.0 (-36.7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20 (-20.2)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</w:t>
            </w:r>
          </w:p>
        </w:tc>
      </w:tr>
      <w:tr w:rsidR="006726BF">
        <w:trPr>
          <w:trHeight w:val="180"/>
        </w:trPr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C,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6 (0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2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70 (0.5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8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C,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mg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2 (13.3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1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85 (45.6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0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C,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mg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4 (59.4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4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0 (69.3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2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1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E,F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trol (water)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4.3 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425 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E,F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 mg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0 (5.4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5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9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8 (17.2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5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E,F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7 (6.6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7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75 (26.8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1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3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E,F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0 (-2.9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8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67 (39.5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0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trol (SL)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6.5 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033 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2 mg/kg Cry5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7 (-19.6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5 (0.4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8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7 mg/kg Cry5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0 (-17.0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1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75 (-21.7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 mg/kg Cry5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3 (-21.9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6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75(7.8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8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3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Cry5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7 (-12.1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7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8 (1.2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Cry5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0 (24.5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5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83 (32.0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5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mg/kg Cry5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3 (34.7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8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25 (5.3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mg/kg Cry5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0 (73.6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0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5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3 (76.2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7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trol (water)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6.7 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871 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mg/kg Cry5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8 (56.9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7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00 (40.8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8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4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mg/kg Cry5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9.5 (74.1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46 (63.6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mg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3.3 (90.9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250 (91.3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mg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0.5 (98.6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25 (99.1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 mg/kg Cry5B</w:t>
            </w:r>
          </w:p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10 mg/kg TrBD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0 (100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 0 (100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bookmarkStart w:id="0" w:name="_gjdgxs" w:colFirst="0" w:colLast="0"/>
            <w:bookmarkEnd w:id="0"/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trol (water)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3.0 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217 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41 mg/kg PYR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3 (-18.8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17 (4.5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4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2 mg/kg PYR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 (15.9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8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2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50 (30.1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7 mg/kg PYR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0 (17.4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8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0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33 (30.8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1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 mg/kg PYR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7 (10.1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9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17 (4.5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3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PYR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0 (4.3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83 (37.6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7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PYR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0 (39.1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58 (25.2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8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4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mg/kg PYR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3 (63.8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9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3 (60.2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4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mg/kg PYR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 (97.1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8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 (99.2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5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5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trol (water)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2.3 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238 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 mg/kg Cry5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8 (51.2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0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7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1000 (55.3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8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7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5 mg/kg PYR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2.2 (93.2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230 (89.7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6726BF">
        <w:tc>
          <w:tcPr>
            <w:tcW w:w="88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A,B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 mg/kg Cry5B</w:t>
            </w:r>
          </w:p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5 mg/kg PYR</w:t>
            </w:r>
          </w:p>
        </w:tc>
        <w:tc>
          <w:tcPr>
            <w:tcW w:w="18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0 (100.0)</w:t>
            </w:r>
          </w:p>
        </w:tc>
        <w:tc>
          <w:tcPr>
            <w:tcW w:w="81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7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815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 0 (100)</w:t>
            </w:r>
          </w:p>
        </w:tc>
        <w:tc>
          <w:tcPr>
            <w:tcW w:w="93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40" w:type="dxa"/>
          </w:tcPr>
          <w:p w:rsidR="006726BF" w:rsidRDefault="00E57F5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</w:tbl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a</w:t>
      </w:r>
      <w:r>
        <w:rPr>
          <w:rFonts w:ascii="Arial" w:eastAsia="Arial" w:hAnsi="Arial" w:cs="Arial"/>
          <w:sz w:val="20"/>
          <w:szCs w:val="20"/>
        </w:rPr>
        <w:t xml:space="preserve"> Average hookworm burdens (% reduction relative to water control)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b</w:t>
      </w:r>
      <w:r>
        <w:rPr>
          <w:rFonts w:ascii="Arial" w:eastAsia="Arial" w:hAnsi="Arial" w:cs="Arial"/>
          <w:sz w:val="20"/>
          <w:szCs w:val="20"/>
        </w:rPr>
        <w:t xml:space="preserve"> P value relative to water control, nonparametric Konietschke and Pauly comparison. See Materials and Methods.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c</w:t>
      </w:r>
      <w:r>
        <w:rPr>
          <w:rFonts w:ascii="Arial" w:eastAsia="Arial" w:hAnsi="Arial" w:cs="Arial"/>
          <w:sz w:val="20"/>
          <w:szCs w:val="20"/>
        </w:rPr>
        <w:t xml:space="preserve"> P value relative to water control, parametric Dunnett’s (ANOVA) comparison. See Materials and Methods.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d</w:t>
      </w:r>
      <w:r>
        <w:rPr>
          <w:rFonts w:ascii="Arial" w:eastAsia="Arial" w:hAnsi="Arial" w:cs="Arial"/>
          <w:sz w:val="20"/>
          <w:szCs w:val="20"/>
        </w:rPr>
        <w:t xml:space="preserve"> Average fecal egg counts burdens (% reduction relative to water control)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a: not applicable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BD=Tribendimidine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PYR=Pyrantel</w:t>
      </w:r>
    </w:p>
    <w:p w:rsidR="006726BF" w:rsidRDefault="006726BF">
      <w:pPr>
        <w:rPr>
          <w:rFonts w:ascii="Arial" w:eastAsia="Arial" w:hAnsi="Arial" w:cs="Arial"/>
        </w:rPr>
      </w:pPr>
    </w:p>
    <w:p w:rsidR="006726BF" w:rsidRDefault="00E57F52" w:rsidP="008D6B9B">
      <w:pPr>
        <w:widowControl w:val="0"/>
        <w:rPr>
          <w:rFonts w:ascii="Arial" w:eastAsia="Arial" w:hAnsi="Arial" w:cs="Arial"/>
          <w:b/>
        </w:rPr>
      </w:pPr>
      <w:r>
        <w:br w:type="page"/>
      </w:r>
      <w:bookmarkStart w:id="1" w:name="_GoBack"/>
      <w:bookmarkEnd w:id="1"/>
    </w:p>
    <w:p w:rsidR="006726BF" w:rsidRDefault="006726BF">
      <w:pPr>
        <w:widowControl w:val="0"/>
        <w:rPr>
          <w:rFonts w:ascii="Arial" w:eastAsia="Arial" w:hAnsi="Arial" w:cs="Arial"/>
          <w:b/>
        </w:rPr>
      </w:pPr>
    </w:p>
    <w:sectPr w:rsidR="006726B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726BF"/>
    <w:rsid w:val="001069D7"/>
    <w:rsid w:val="006726BF"/>
    <w:rsid w:val="008D6B9B"/>
    <w:rsid w:val="00E5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9B47E"/>
  <w15:docId w15:val="{D406713A-CE99-544C-A4E1-E66B40B0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fi21@gmail.com</cp:lastModifiedBy>
  <cp:revision>4</cp:revision>
  <dcterms:created xsi:type="dcterms:W3CDTF">2018-04-03T18:04:00Z</dcterms:created>
  <dcterms:modified xsi:type="dcterms:W3CDTF">2018-05-11T20:35:00Z</dcterms:modified>
</cp:coreProperties>
</file>